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9C3C4" w14:textId="5775E5D0" w:rsidR="009A7AC1" w:rsidRDefault="009A7AC1" w:rsidP="009A7AC1">
      <w:pP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A3596E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424144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3</w:t>
      </w:r>
    </w:p>
    <w:p w14:paraId="01A80615" w14:textId="488BA5E8" w:rsidR="009A7AC1" w:rsidRPr="00424144" w:rsidRDefault="009A7AC1" w:rsidP="009A7AC1">
      <w:pPr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  <w:bookmarkStart w:id="0" w:name="_Hlk203029560"/>
      <w:r w:rsidRPr="004241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isk factors of </w:t>
      </w:r>
      <w:r w:rsidR="00424144" w:rsidRPr="00424144">
        <w:rPr>
          <w:rFonts w:ascii="Times New Roman" w:hAnsi="Times New Roman" w:cs="Times New Roman"/>
          <w:sz w:val="18"/>
          <w:szCs w:val="18"/>
        </w:rPr>
        <w:t>postoperative pancreatic fistula</w:t>
      </w:r>
      <w:r w:rsidRPr="0042414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fter </w:t>
      </w:r>
      <w:r w:rsidR="00424144" w:rsidRPr="0042414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ancreaticoduodenectomy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71"/>
        <w:gridCol w:w="1660"/>
        <w:gridCol w:w="2015"/>
        <w:gridCol w:w="1609"/>
        <w:gridCol w:w="978"/>
        <w:gridCol w:w="885"/>
        <w:gridCol w:w="204"/>
        <w:gridCol w:w="1713"/>
        <w:gridCol w:w="978"/>
        <w:gridCol w:w="885"/>
      </w:tblGrid>
      <w:tr w:rsidR="009A7AC1" w:rsidRPr="00A3596E" w14:paraId="3F65B22A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F8DF" w14:textId="77777777" w:rsidR="009A7AC1" w:rsidRPr="00A3596E" w:rsidRDefault="009A7AC1" w:rsidP="00586E0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410E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845A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2CC0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C9EDA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CBF0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9F9D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1351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D6A0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ADE9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9A7AC1" w:rsidRPr="00A3596E" w14:paraId="4F621FBB" w14:textId="77777777" w:rsidTr="00586E04">
        <w:trPr>
          <w:trHeight w:val="329"/>
        </w:trPr>
        <w:tc>
          <w:tcPr>
            <w:tcW w:w="1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CC06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E90E" w14:textId="5D4F18F2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OPF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=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A6FD" w14:textId="1D98DD72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o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OPF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=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14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 (8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F6C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F2FB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F53FC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CB5A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2F9D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R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4D83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C6C43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9A7AC1" w:rsidRPr="00A3596E" w14:paraId="5E914E90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172A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e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5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4BA5" w14:textId="6FA66898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EB49" w14:textId="06AF23D4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8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20F8" w14:textId="37CF0264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E94" w14:textId="222BBCC1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9E5A" w14:textId="282A433F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07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3B0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DD7B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9A8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0EE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3C635DF2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DDEE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Gender (male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B15A" w14:textId="42535C2E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9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4E2" w14:textId="785AC2E5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9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4E1D" w14:textId="485CF560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8A79" w14:textId="6931D741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18ED" w14:textId="5C13A74D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97582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3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1531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B28" w14:textId="7AE57BE2" w:rsidR="009A7AC1" w:rsidRPr="00A3596E" w:rsidRDefault="00692942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D368" w14:textId="2AC7C514" w:rsidR="009A7AC1" w:rsidRPr="00A3596E" w:rsidRDefault="00692942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7-3.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0743" w14:textId="333F697E" w:rsidR="009A7AC1" w:rsidRPr="00A3596E" w:rsidRDefault="00692942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816</w:t>
            </w:r>
          </w:p>
        </w:tc>
      </w:tr>
      <w:tr w:rsidR="009A7AC1" w:rsidRPr="00A3596E" w14:paraId="21262FB2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E721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BMI (</w:t>
            </w:r>
            <w:r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B23" w14:textId="25D0F030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7582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 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="0097582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48DE" w14:textId="0E5C046F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662" w14:textId="70AFDE5F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E1B" w14:textId="24CDBEA4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10-4.9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037" w14:textId="767D848B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234*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21F2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EABA" w14:textId="6B25577D" w:rsidR="009A7AC1" w:rsidRPr="00A3596E" w:rsidRDefault="00692942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A2AF" w14:textId="65A7B05E" w:rsidR="009A7AC1" w:rsidRPr="00A3596E" w:rsidRDefault="00692942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2-7.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E7F" w14:textId="7A8182C6" w:rsidR="009A7AC1" w:rsidRPr="00A3596E" w:rsidRDefault="00692942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130*</w:t>
            </w:r>
          </w:p>
        </w:tc>
      </w:tr>
      <w:tr w:rsidR="009A7AC1" w:rsidRPr="00A3596E" w14:paraId="04BC505E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862C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moking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CE7" w14:textId="2B304AF8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985E" w14:textId="2716FD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ECF" w14:textId="2A14429D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AD0" w14:textId="0CB8F400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5F91" w14:textId="687ACE72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11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2DFF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DE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6E95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7E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79B022C3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E982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lcohol use history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0561" w14:textId="718A3CDD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3C51" w14:textId="03ECA59D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E6B6" w14:textId="5AF617D8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48E" w14:textId="4D1E4CF6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4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564B" w14:textId="016F719C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352*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99E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9B3B" w14:textId="4BA5F76A" w:rsidR="009A7AC1" w:rsidRPr="00A3596E" w:rsidRDefault="00692942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EF30" w14:textId="689237FB" w:rsidR="009A7AC1" w:rsidRPr="00A3596E" w:rsidRDefault="00692942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2-4.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EC97" w14:textId="3B4A056A" w:rsidR="009A7AC1" w:rsidRPr="00A3596E" w:rsidRDefault="00692942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0438</w:t>
            </w:r>
          </w:p>
        </w:tc>
      </w:tr>
      <w:tr w:rsidR="009A7AC1" w:rsidRPr="00A3596E" w14:paraId="6EC0CFA4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7EBC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eroid use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E1B7" w14:textId="08549D82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0737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ABBC" w14:textId="594763F1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3493" w14:textId="4539115E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A6BF" w14:textId="4CAEBE98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40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C1D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E28E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3F6E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5F59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64BC3F75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F96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abetes mellitus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C4D1" w14:textId="13372DD9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7259" w14:textId="0765A7F4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93CD" w14:textId="70C9A9E0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06A6" w14:textId="43436629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1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CCA" w14:textId="06DF401B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93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D18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825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18E5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E0C8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3D069CCF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D70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SA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PS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4AD" w14:textId="0B4F50A4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329" w14:textId="4DA7EE1F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2C39" w14:textId="383D6285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F64" w14:textId="61954B2E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15F" w14:textId="221DF0DC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E8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F951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92F0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F75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6CB9486D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789B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agnosis (Pancreatic cancer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B01F" w14:textId="2EA65A27" w:rsidR="009A7AC1" w:rsidRPr="00A3596E" w:rsidRDefault="00BB09A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58A0" w14:textId="200F451A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B0EA" w14:textId="0A2B575F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E317" w14:textId="3CD16063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A48" w14:textId="5F80E9E4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0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163B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8024" w14:textId="201202F0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D372" w14:textId="561738E0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4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AB9C" w14:textId="3D916D11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9175</w:t>
            </w:r>
          </w:p>
        </w:tc>
      </w:tr>
      <w:tr w:rsidR="009A7AC1" w:rsidRPr="00A3596E" w14:paraId="1C11DFF3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5C0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reoperative Cholangitis/Cholecystitis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3CA9" w14:textId="377AF178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E4EE" w14:textId="28F629EF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4784" w14:textId="0A11226A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709D" w14:textId="06945076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1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12D3" w14:textId="3E410F5F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09A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45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EFAF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EDE7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B540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152B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1D59966D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222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ype of initial biliary drainage (Internal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FC8" w14:textId="7D2EB36F" w:rsidR="009A7AC1" w:rsidRPr="00A3596E" w:rsidRDefault="00B5325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9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B80B" w14:textId="22BAE802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3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5669" w14:textId="17938791" w:rsidR="009A7AC1" w:rsidRPr="00A3596E" w:rsidRDefault="00B5325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E0DE" w14:textId="0F18FD66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A5FA" w14:textId="60DED39B" w:rsidR="009A7AC1" w:rsidRPr="00A3596E" w:rsidRDefault="00B5325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53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2EED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226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76E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393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0485C75F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83DB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uration of preoperative biliary drainage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ay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1B22" w14:textId="2DD9BA73" w:rsidR="009A7AC1" w:rsidRPr="00A3596E" w:rsidRDefault="00CD206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D87E" w14:textId="5B4AF9D5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CD206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3E41" w14:textId="788E7CE1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="00CD206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0D58" w14:textId="7DC155EF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CD206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1.</w:t>
            </w:r>
            <w:r w:rsidR="00CD206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B89E" w14:textId="71C7DA4C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CD206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CD206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627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34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2611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3883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79C3B2A5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975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BD8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DC1A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B17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65E7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3531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96C2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50FE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E2CF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046E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6F19CA6B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571B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ＭＳ 明朝" w:eastAsia="ＭＳ 明朝" w:hAnsi="ＭＳ 明朝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bA1c (</w:t>
            </w:r>
            <w:r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5%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7B0" w14:textId="37466EE9" w:rsidR="009A7AC1" w:rsidRPr="00A3596E" w:rsidRDefault="00B53A2E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5D2" w14:textId="0B13CD36" w:rsidR="009A7AC1" w:rsidRPr="00A3596E" w:rsidRDefault="00B53A2E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FEEF" w14:textId="15F5EC7A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A2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1E7" w14:textId="5740C798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A2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1.</w:t>
            </w:r>
            <w:r w:rsidR="00B53A2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4E8" w14:textId="4C8F679D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 w:rsidR="00B53A2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6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87E4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6FA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73CC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1DD1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6AFD438D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4F80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ＭＳ 明朝" w:eastAsia="ＭＳ 明朝" w:hAnsi="ＭＳ 明朝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lbumin (</w:t>
            </w:r>
            <w:r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5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g/dL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B93E" w14:textId="4A38F773" w:rsidR="009A7AC1" w:rsidRPr="00A3596E" w:rsidRDefault="007E2388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4DE5" w14:textId="15D8CD6F" w:rsidR="009A7AC1" w:rsidRPr="00A3596E" w:rsidRDefault="00B53A2E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7E238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7E238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4A3E" w14:textId="22E2F902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A2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16B2" w14:textId="086071C2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A2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1.</w:t>
            </w:r>
            <w:r w:rsidR="00B53A2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9356" w14:textId="53AF41AA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="00B53A2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4102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974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EC07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02B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774C1BAB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6193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ＭＳ 明朝" w:eastAsia="ＭＳ 明朝" w:hAnsi="ＭＳ 明朝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proofErr w:type="spellStart"/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GPS</w:t>
            </w:r>
            <w:proofErr w:type="spellEnd"/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6B6" w14:textId="291B8186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6ACE" w14:textId="29218E74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97582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FE2" w14:textId="196CE369" w:rsidR="009A7AC1" w:rsidRPr="00A3596E" w:rsidRDefault="00975829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324" w14:textId="6C977BF2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97582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97582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C774" w14:textId="313F5D4B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97582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66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6BC9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ABCE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B0A3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3CE6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1C010034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6057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peration time (</w:t>
            </w:r>
            <w:r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3596E"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>399</w:t>
            </w:r>
            <w:r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in: average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AEC4" w14:textId="26271C47" w:rsidR="009A7AC1" w:rsidRPr="00A3596E" w:rsidRDefault="00B5325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1C8" w14:textId="3E1844D5" w:rsidR="009A7AC1" w:rsidRPr="00A3596E" w:rsidRDefault="00B5325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4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018F" w14:textId="05CFB6EB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A4DD" w14:textId="2A794213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2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AEC" w14:textId="521B789B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9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B5F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93BF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4FA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1EEB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16493407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94C4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Blood loss (</w:t>
            </w:r>
            <w:r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3596E"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>444</w:t>
            </w:r>
            <w:r>
              <w:rPr>
                <w:rFonts w:ascii="Cambria Math" w:eastAsia="游ゴシック" w:hAnsi="Cambria Math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L: average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2727" w14:textId="188F98D7" w:rsidR="009A7AC1" w:rsidRPr="00A3596E" w:rsidRDefault="00B5325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D80F" w14:textId="7139049A" w:rsidR="009A7AC1" w:rsidRPr="00A3596E" w:rsidRDefault="00B5325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FF0" w14:textId="4862D3A4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4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40AA" w14:textId="6636B52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2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6F41" w14:textId="649CAB28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2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4FA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C809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33F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57A5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2F40AA8B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B747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ransfusion (Ye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E440" w14:textId="44703C65" w:rsidR="009A7AC1" w:rsidRPr="00A3596E" w:rsidRDefault="00B5325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53B3" w14:textId="6850878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BD0" w14:textId="0BDDC368" w:rsidR="009A7AC1" w:rsidRPr="00A3596E" w:rsidRDefault="00B5325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6F9D" w14:textId="151F4949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A497" w14:textId="5F1CB03F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5325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4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046E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60D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59C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A94C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7AC1" w:rsidRPr="00A3596E" w14:paraId="305C4E3F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98E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ancreatic texture (Soft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C3B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 (6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7FA2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5 (4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5FA3" w14:textId="725FCD11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8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EBC" w14:textId="032D3904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A911" w14:textId="0B87CC88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B1B0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95D7" w14:textId="261BD981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17F8" w14:textId="502584CF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4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E24" w14:textId="635C40BB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061</w:t>
            </w:r>
          </w:p>
        </w:tc>
      </w:tr>
      <w:tr w:rsidR="009A7AC1" w:rsidRPr="00A3596E" w14:paraId="4293506E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8167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ain pancreatic duct </w:t>
            </w:r>
            <w:r w:rsidRPr="00DE6E4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 mm,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474E" w14:textId="5596A8BA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2A9E" w14:textId="069B0770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3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BA7B" w14:textId="7CEB3539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B450" w14:textId="6F6BFB36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8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A4E" w14:textId="13556981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04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9D8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68CE" w14:textId="13BAE393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91E9" w14:textId="0BC32674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0DA" w14:textId="7E151811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212</w:t>
            </w:r>
          </w:p>
        </w:tc>
      </w:tr>
      <w:tr w:rsidR="009A7AC1" w:rsidRPr="00A3596E" w14:paraId="6D366E66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5F82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rain fluid AMY level in POD1 &gt;4000 IU/L, n (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C603" w14:textId="3162B247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8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503" w14:textId="50F16254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0F93" w14:textId="20330FB8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3B10" w14:textId="5ECF0267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CBA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C4B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0CAF" w14:textId="72804305" w:rsidR="009A7AC1" w:rsidRPr="00A3596E" w:rsidRDefault="0069294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5B55" w14:textId="63B01448" w:rsidR="009A7AC1" w:rsidRPr="00A3596E" w:rsidRDefault="00692942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A9D6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</w:tr>
      <w:tr w:rsidR="009A7AC1" w:rsidRPr="00A3596E" w14:paraId="2FB93484" w14:textId="77777777" w:rsidTr="00586E04">
        <w:trPr>
          <w:trHeight w:val="320"/>
        </w:trPr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4254" w14:textId="77777777" w:rsidR="009A7AC1" w:rsidRPr="00A3596E" w:rsidRDefault="009A7AC1" w:rsidP="00586E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rophylactic antibiotic for 3 day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B7359" w14:textId="60FC9720" w:rsidR="009A7AC1" w:rsidRPr="00A3596E" w:rsidRDefault="00E7374A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  <w:r w:rsidR="009A7AC1"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E735" w14:textId="7387F23E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E034" w14:textId="1D27D80C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3FFCA" w14:textId="23228C3E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0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.5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9423" w14:textId="36F12140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 w:rsidR="00E7374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3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05EA" w14:textId="77777777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BDF1" w14:textId="0AE9CAA0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C1E3" w14:textId="4ABDE61A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7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-0.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D431" w14:textId="1273C130" w:rsidR="009A7AC1" w:rsidRPr="00A3596E" w:rsidRDefault="009A7AC1" w:rsidP="00586E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1" w:name="_Hlk196408097"/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  <w:r w:rsidR="0069294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A3596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bookmarkEnd w:id="1"/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</w:tr>
    </w:tbl>
    <w:p w14:paraId="6F208830" w14:textId="6C489512" w:rsidR="009A7AC1" w:rsidRDefault="009A7AC1" w:rsidP="009A7AC1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9A7AC1" w:rsidSect="009A7AC1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  <w:r w:rsidRPr="00DD64E6">
        <w:rPr>
          <w:rFonts w:ascii="Times New Roman" w:hAnsi="Times New Roman" w:cs="Times New Roman"/>
          <w:color w:val="000000" w:themeColor="text1"/>
          <w:sz w:val="18"/>
          <w:szCs w:val="18"/>
        </w:rPr>
        <w:t>* Statistically significan</w:t>
      </w:r>
      <w:r w:rsidR="00CD206A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</w:p>
    <w:p w14:paraId="61F92EB2" w14:textId="0F33ED6C" w:rsidR="00F90318" w:rsidRDefault="00F90318" w:rsidP="00212000"/>
    <w:sectPr w:rsidR="00F90318" w:rsidSect="009A7AC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C160F" w14:textId="77777777" w:rsidR="00F0068B" w:rsidRDefault="00F0068B" w:rsidP="00654DB9">
      <w:r>
        <w:separator/>
      </w:r>
    </w:p>
  </w:endnote>
  <w:endnote w:type="continuationSeparator" w:id="0">
    <w:p w14:paraId="2AD01D0D" w14:textId="77777777" w:rsidR="00F0068B" w:rsidRDefault="00F0068B" w:rsidP="00654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43610" w14:textId="77777777" w:rsidR="00F0068B" w:rsidRDefault="00F0068B" w:rsidP="00654DB9">
      <w:r>
        <w:separator/>
      </w:r>
    </w:p>
  </w:footnote>
  <w:footnote w:type="continuationSeparator" w:id="0">
    <w:p w14:paraId="36396E32" w14:textId="77777777" w:rsidR="00F0068B" w:rsidRDefault="00F0068B" w:rsidP="00654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AC1"/>
    <w:rsid w:val="00140589"/>
    <w:rsid w:val="001C6077"/>
    <w:rsid w:val="00212000"/>
    <w:rsid w:val="00241598"/>
    <w:rsid w:val="00263461"/>
    <w:rsid w:val="002A6325"/>
    <w:rsid w:val="003B5F79"/>
    <w:rsid w:val="0041592E"/>
    <w:rsid w:val="00424144"/>
    <w:rsid w:val="004512E7"/>
    <w:rsid w:val="00533AC9"/>
    <w:rsid w:val="005B6991"/>
    <w:rsid w:val="00654DB9"/>
    <w:rsid w:val="00692942"/>
    <w:rsid w:val="007D3233"/>
    <w:rsid w:val="007E2388"/>
    <w:rsid w:val="00830E1F"/>
    <w:rsid w:val="00975829"/>
    <w:rsid w:val="009A7AC1"/>
    <w:rsid w:val="00B53252"/>
    <w:rsid w:val="00B53A2E"/>
    <w:rsid w:val="00BB09A9"/>
    <w:rsid w:val="00CD206A"/>
    <w:rsid w:val="00D67FC9"/>
    <w:rsid w:val="00E7374A"/>
    <w:rsid w:val="00EC7C2D"/>
    <w:rsid w:val="00F0068B"/>
    <w:rsid w:val="00F20B1B"/>
    <w:rsid w:val="00F42747"/>
    <w:rsid w:val="00F90318"/>
    <w:rsid w:val="00FF15CC"/>
    <w:rsid w:val="00FF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848F31"/>
  <w15:chartTrackingRefBased/>
  <w15:docId w15:val="{06CAAE27-E30B-134A-8C3D-771E65F8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A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0E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0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0E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0E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0E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0E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0E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0E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0E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30E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30E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30E1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30E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30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0E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30E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styleId="a7">
    <w:name w:val="Strong"/>
    <w:basedOn w:val="a0"/>
    <w:uiPriority w:val="22"/>
    <w:qFormat/>
    <w:rsid w:val="00830E1F"/>
    <w:rPr>
      <w:b/>
      <w:bCs/>
    </w:rPr>
  </w:style>
  <w:style w:type="paragraph" w:styleId="a8">
    <w:name w:val="List Paragraph"/>
    <w:basedOn w:val="a"/>
    <w:uiPriority w:val="34"/>
    <w:qFormat/>
    <w:rsid w:val="00830E1F"/>
    <w:pPr>
      <w:ind w:left="720"/>
      <w:contextualSpacing/>
    </w:pPr>
  </w:style>
  <w:style w:type="paragraph" w:styleId="a9">
    <w:name w:val="Quote"/>
    <w:basedOn w:val="a"/>
    <w:next w:val="a"/>
    <w:link w:val="aa"/>
    <w:uiPriority w:val="29"/>
    <w:qFormat/>
    <w:rsid w:val="00830E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文 (文字)"/>
    <w:basedOn w:val="a0"/>
    <w:link w:val="a9"/>
    <w:uiPriority w:val="29"/>
    <w:rsid w:val="00830E1F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830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830E1F"/>
    <w:rPr>
      <w:i/>
      <w:iCs/>
      <w:color w:val="0F4761" w:themeColor="accent1" w:themeShade="BF"/>
    </w:rPr>
  </w:style>
  <w:style w:type="character" w:styleId="23">
    <w:name w:val="Intense Emphasis"/>
    <w:basedOn w:val="a0"/>
    <w:uiPriority w:val="21"/>
    <w:qFormat/>
    <w:rsid w:val="00830E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30E1F"/>
    <w:rPr>
      <w:b/>
      <w:bCs/>
      <w:smallCaps/>
      <w:color w:val="0F4761" w:themeColor="accent1" w:themeShade="BF"/>
      <w:spacing w:val="5"/>
    </w:rPr>
  </w:style>
  <w:style w:type="paragraph" w:styleId="ab">
    <w:name w:val="header"/>
    <w:basedOn w:val="a"/>
    <w:link w:val="ac"/>
    <w:uiPriority w:val="99"/>
    <w:unhideWhenUsed/>
    <w:rsid w:val="00654DB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54DB9"/>
  </w:style>
  <w:style w:type="paragraph" w:styleId="ad">
    <w:name w:val="footer"/>
    <w:basedOn w:val="a"/>
    <w:link w:val="ae"/>
    <w:uiPriority w:val="99"/>
    <w:unhideWhenUsed/>
    <w:rsid w:val="00654DB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54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hei Matsumoto</dc:creator>
  <cp:keywords/>
  <dc:description/>
  <cp:lastModifiedBy>Manabu Kawai</cp:lastModifiedBy>
  <cp:revision>8</cp:revision>
  <dcterms:created xsi:type="dcterms:W3CDTF">2025-05-13T22:59:00Z</dcterms:created>
  <dcterms:modified xsi:type="dcterms:W3CDTF">2025-07-10T01:04:00Z</dcterms:modified>
</cp:coreProperties>
</file>